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83795" w14:textId="4CB313BC" w:rsidR="00B570A5" w:rsidRPr="00683461" w:rsidRDefault="00D50B13" w:rsidP="0068346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683461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bookmarkStart w:id="0" w:name="_Hlk137545297"/>
      <w:bookmarkEnd w:id="0"/>
      <w:r w:rsidR="00C1155B"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7283A778" w14:textId="2ECD73E0" w:rsidR="00124A28" w:rsidRPr="009D4A41" w:rsidRDefault="008C32D5" w:rsidP="00124A28">
      <w:pPr>
        <w:tabs>
          <w:tab w:val="left" w:pos="720"/>
          <w:tab w:val="left" w:pos="1134"/>
        </w:tabs>
        <w:spacing w:after="0" w:line="480" w:lineRule="auto"/>
        <w:ind w:right="270"/>
        <w:jc w:val="thaiDistribute"/>
        <w:rPr>
          <w:rFonts w:ascii="Times New Roman" w:eastAsia="Angsana New" w:hAnsi="Times New Roman" w:cs="Times New Roman"/>
          <w:b/>
          <w:bCs/>
          <w:sz w:val="24"/>
          <w:szCs w:val="24"/>
          <w:lang w:eastAsia="zh-CN"/>
        </w:rPr>
      </w:pPr>
      <w:r w:rsidRPr="009D4A4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able S1</w:t>
      </w:r>
      <w:r w:rsidRPr="009D4A41">
        <w:rPr>
          <w:rFonts w:ascii="Times New Roman" w:eastAsia="Angsana New" w:hAnsi="Times New Roman" w:cs="Times New Roman"/>
          <w:b/>
          <w:bCs/>
          <w:sz w:val="24"/>
          <w:szCs w:val="24"/>
          <w:cs/>
          <w:lang w:eastAsia="zh-CN"/>
        </w:rPr>
        <w:t xml:space="preserve"> </w:t>
      </w:r>
      <w:r w:rsidRPr="009D4A41">
        <w:rPr>
          <w:rFonts w:ascii="Times New Roman" w:eastAsia="Angsana New" w:hAnsi="Times New Roman" w:cs="Times New Roman"/>
          <w:sz w:val="24"/>
          <w:szCs w:val="24"/>
        </w:rPr>
        <w:t>Oligonucleotide primers used in this study</w:t>
      </w:r>
      <w:r w:rsidR="004216B2" w:rsidRPr="009D4A41">
        <w:rPr>
          <w:rFonts w:ascii="Times New Roman" w:eastAsia="Angsana New" w:hAnsi="Times New Roman" w:cs="Times New Roman"/>
          <w:sz w:val="24"/>
          <w:szCs w:val="24"/>
          <w:cs/>
        </w:rPr>
        <w:t>.</w:t>
      </w:r>
    </w:p>
    <w:tbl>
      <w:tblPr>
        <w:tblStyle w:val="TableGrid"/>
        <w:tblW w:w="9995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152"/>
      </w:tblGrid>
      <w:tr w:rsidR="002870B2" w:rsidRPr="00E5153C" w14:paraId="306FDE31" w14:textId="77777777" w:rsidTr="002870B2">
        <w:trPr>
          <w:trHeight w:val="56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D30E0C" w14:textId="62703CD2" w:rsidR="002870B2" w:rsidRPr="00E5153C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5153C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eastAsia="zh-CN"/>
              </w:rPr>
              <w:t>Primer Name</w:t>
            </w:r>
            <w:r w:rsidRPr="00E5153C"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cs/>
                <w:lang w:eastAsia="zh-CN"/>
              </w:rPr>
              <w:t>*</w:t>
            </w:r>
          </w:p>
        </w:tc>
        <w:tc>
          <w:tcPr>
            <w:tcW w:w="8152" w:type="dxa"/>
            <w:tcBorders>
              <w:top w:val="single" w:sz="4" w:space="0" w:color="auto"/>
              <w:bottom w:val="single" w:sz="4" w:space="0" w:color="auto"/>
            </w:tcBorders>
          </w:tcPr>
          <w:p w14:paraId="62CEBE85" w14:textId="6B1317EF" w:rsidR="002870B2" w:rsidRPr="00E5153C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ligonucleotide sequence </w:t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(</w:t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A2"/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2D"/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A2"/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)</w:t>
            </w:r>
            <w:r w:rsidRPr="00E515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</w:tr>
      <w:tr w:rsidR="002870B2" w:rsidRPr="009D4E7A" w14:paraId="4B04C0F8" w14:textId="77777777" w:rsidTr="002870B2">
        <w:tc>
          <w:tcPr>
            <w:tcW w:w="1843" w:type="dxa"/>
          </w:tcPr>
          <w:p w14:paraId="1BB07BD0" w14:textId="77777777" w:rsidR="002870B2" w:rsidRPr="00124A28" w:rsidRDefault="002870B2" w:rsidP="00331E89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Cns1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52" w:type="dxa"/>
          </w:tcPr>
          <w:p w14:paraId="5C8A91B5" w14:textId="77777777" w:rsidR="002870B2" w:rsidRPr="009D4E7A" w:rsidRDefault="002870B2" w:rsidP="00331E8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caps/>
                <w:sz w:val="20"/>
                <w:szCs w:val="20"/>
              </w:rPr>
              <w:t>caagccaaaactaccgaagaacgca</w:t>
            </w: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ATGGCTATGAACGAGAATGCCTACC</w:t>
            </w:r>
          </w:p>
        </w:tc>
      </w:tr>
      <w:tr w:rsidR="002870B2" w:rsidRPr="009D4E7A" w14:paraId="67A183F1" w14:textId="77777777" w:rsidTr="002870B2">
        <w:tc>
          <w:tcPr>
            <w:tcW w:w="1843" w:type="dxa"/>
          </w:tcPr>
          <w:p w14:paraId="106BB95F" w14:textId="77777777" w:rsidR="002870B2" w:rsidRPr="00124A28" w:rsidRDefault="002870B2" w:rsidP="00331E89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Cns1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152" w:type="dxa"/>
          </w:tcPr>
          <w:p w14:paraId="0FB32BBC" w14:textId="77777777" w:rsidR="002870B2" w:rsidRPr="009D4E7A" w:rsidRDefault="002870B2" w:rsidP="00331E89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eastAsia="Times New Roman" w:hAnsi="Times New Roman" w:cs="Times New Roman"/>
                <w:sz w:val="20"/>
                <w:szCs w:val="20"/>
              </w:rPr>
              <w:t>CTAGCTTCTTAATTGTGTCAGCAACTCAGGCGATACCCACTTTGGAGCCG</w:t>
            </w:r>
          </w:p>
        </w:tc>
      </w:tr>
      <w:tr w:rsidR="002870B2" w:rsidRPr="00E5153C" w14:paraId="51C872A0" w14:textId="77777777" w:rsidTr="002870B2">
        <w:tc>
          <w:tcPr>
            <w:tcW w:w="1843" w:type="dxa"/>
          </w:tcPr>
          <w:p w14:paraId="485B0E6F" w14:textId="256A7D10" w:rsidR="002870B2" w:rsidRPr="00124A28" w:rsidRDefault="002870B2" w:rsidP="002870B2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Cns2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52" w:type="dxa"/>
          </w:tcPr>
          <w:p w14:paraId="68459DED" w14:textId="014C9C11" w:rsidR="002870B2" w:rsidRPr="009D4E7A" w:rsidRDefault="002870B2" w:rsidP="002870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CCGCTTGAGCAGACATCATCACCATGAGCTGCCCCACTTCGGCCGGTG</w:t>
            </w:r>
          </w:p>
        </w:tc>
      </w:tr>
      <w:tr w:rsidR="002870B2" w:rsidRPr="00E5153C" w14:paraId="4E1C39AD" w14:textId="77777777" w:rsidTr="002870B2">
        <w:tc>
          <w:tcPr>
            <w:tcW w:w="1843" w:type="dxa"/>
          </w:tcPr>
          <w:p w14:paraId="18F11A16" w14:textId="730BF610" w:rsidR="002870B2" w:rsidRPr="00124A28" w:rsidRDefault="002870B2" w:rsidP="002870B2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Cns2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152" w:type="dxa"/>
          </w:tcPr>
          <w:p w14:paraId="74828459" w14:textId="2CEBC55E" w:rsidR="002870B2" w:rsidRPr="009D4E7A" w:rsidRDefault="002870B2" w:rsidP="002870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GATGATTTCAGTAACGTTAAGTGGATCTCACCGGTGCTGGGTACGAGACAGG</w:t>
            </w:r>
          </w:p>
        </w:tc>
      </w:tr>
      <w:tr w:rsidR="002870B2" w:rsidRPr="00E5153C" w14:paraId="4B01BE52" w14:textId="77777777" w:rsidTr="002870B2">
        <w:tc>
          <w:tcPr>
            <w:tcW w:w="1843" w:type="dxa"/>
          </w:tcPr>
          <w:p w14:paraId="2F8576E2" w14:textId="5E7FB29C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bookmarkStart w:id="1" w:name="_Hlk137332104"/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oPgpdA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52" w:type="dxa"/>
          </w:tcPr>
          <w:p w14:paraId="2E2E8DC6" w14:textId="5E4B8DEE" w:rsidR="002870B2" w:rsidRPr="009D4E7A" w:rsidRDefault="002870B2" w:rsidP="00124A28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GTTTAGAGGTAATCCTTCTTTCTAGA</w:t>
            </w:r>
            <w:r w:rsidRPr="002870B2">
              <w:rPr>
                <w:rFonts w:ascii="Times New Roman" w:hAnsi="Times New Roman" w:cs="Times New Roman"/>
                <w:caps/>
                <w:sz w:val="20"/>
                <w:szCs w:val="20"/>
              </w:rPr>
              <w:t>gcggccgcc</w:t>
            </w:r>
            <w:r w:rsidRPr="009D4E7A">
              <w:rPr>
                <w:rFonts w:ascii="Times New Roman" w:hAnsi="Times New Roman" w:cs="Times New Roman"/>
                <w:caps/>
                <w:sz w:val="20"/>
                <w:szCs w:val="20"/>
              </w:rPr>
              <w:t>aatcggtccttgggagatgatc</w:t>
            </w:r>
          </w:p>
        </w:tc>
      </w:tr>
      <w:tr w:rsidR="002870B2" w:rsidRPr="00E5153C" w14:paraId="1BDD4452" w14:textId="77777777" w:rsidTr="002870B2">
        <w:tc>
          <w:tcPr>
            <w:tcW w:w="1843" w:type="dxa"/>
          </w:tcPr>
          <w:p w14:paraId="1C5F4B35" w14:textId="22FA4CFC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oPgpdA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152" w:type="dxa"/>
          </w:tcPr>
          <w:p w14:paraId="0ED4FC3C" w14:textId="3CD64BDF" w:rsidR="002870B2" w:rsidRPr="009D4E7A" w:rsidRDefault="002870B2" w:rsidP="00124A28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caps/>
                <w:sz w:val="20"/>
                <w:szCs w:val="20"/>
              </w:rPr>
              <w:t>GGTAGGCATTCTCGTTCATAGCCATTGCGTTCTTCGGTAGTTTTGGCTTG</w:t>
            </w:r>
          </w:p>
        </w:tc>
      </w:tr>
      <w:tr w:rsidR="002870B2" w:rsidRPr="00E5153C" w14:paraId="0BDB7F57" w14:textId="77777777" w:rsidTr="002870B2">
        <w:tc>
          <w:tcPr>
            <w:tcW w:w="1843" w:type="dxa"/>
          </w:tcPr>
          <w:p w14:paraId="788260E7" w14:textId="070940C1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 xml:space="preserve">AoTrpC 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52" w:type="dxa"/>
          </w:tcPr>
          <w:p w14:paraId="3CCC7CC6" w14:textId="15851DCF" w:rsidR="002870B2" w:rsidRPr="009D4E7A" w:rsidRDefault="002870B2" w:rsidP="00124A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CGGCTCCAAAGTGGGTATCGCCTGAGTTGCTGACACAATTAAGAAGCTAG</w:t>
            </w:r>
          </w:p>
        </w:tc>
      </w:tr>
      <w:tr w:rsidR="002870B2" w:rsidRPr="00E5153C" w14:paraId="5AD07EA0" w14:textId="77777777" w:rsidTr="002870B2">
        <w:tc>
          <w:tcPr>
            <w:tcW w:w="1843" w:type="dxa"/>
          </w:tcPr>
          <w:p w14:paraId="6329B072" w14:textId="12C2E003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oTrpC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 xml:space="preserve"> 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152" w:type="dxa"/>
          </w:tcPr>
          <w:p w14:paraId="5162EAA4" w14:textId="4B65A471" w:rsidR="002870B2" w:rsidRPr="009D4E7A" w:rsidRDefault="002870B2" w:rsidP="00124A28">
            <w:pPr>
              <w:spacing w:line="48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gtacctagctagttagcaAAGCCTCCCAGCTGAGCATAAGTGGAC</w:t>
            </w:r>
          </w:p>
        </w:tc>
      </w:tr>
      <w:tr w:rsidR="002870B2" w:rsidRPr="00E5153C" w14:paraId="6FD032E1" w14:textId="77777777" w:rsidTr="002870B2">
        <w:tc>
          <w:tcPr>
            <w:tcW w:w="1843" w:type="dxa"/>
          </w:tcPr>
          <w:p w14:paraId="555960C7" w14:textId="68606004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bookmarkStart w:id="2" w:name="_Hlk67432197"/>
            <w:bookmarkEnd w:id="1"/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nPgpdA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52" w:type="dxa"/>
          </w:tcPr>
          <w:p w14:paraId="60E29738" w14:textId="73B37446" w:rsidR="002870B2" w:rsidRPr="009D4E7A" w:rsidRDefault="002870B2" w:rsidP="00124A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CCTATCCTCATTTACTCCCGAG</w:t>
            </w:r>
            <w:r w:rsidRPr="002870B2">
              <w:rPr>
                <w:rFonts w:ascii="Times New Roman" w:hAnsi="Times New Roman" w:cs="Times New Roman"/>
                <w:caps/>
                <w:sz w:val="20"/>
                <w:szCs w:val="20"/>
              </w:rPr>
              <w:t>gcgatcgc</w:t>
            </w: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 xml:space="preserve">CCTTGTATCTCTACACACAGGCTC </w:t>
            </w:r>
          </w:p>
        </w:tc>
      </w:tr>
      <w:tr w:rsidR="002870B2" w:rsidRPr="00E5153C" w14:paraId="1881C087" w14:textId="77777777" w:rsidTr="002870B2">
        <w:tc>
          <w:tcPr>
            <w:tcW w:w="1843" w:type="dxa"/>
          </w:tcPr>
          <w:p w14:paraId="3838E659" w14:textId="29530D83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nPgpdA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152" w:type="dxa"/>
          </w:tcPr>
          <w:p w14:paraId="79E9C6EF" w14:textId="77C5CF7B" w:rsidR="002870B2" w:rsidRPr="009D4E7A" w:rsidRDefault="002870B2" w:rsidP="00124A28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eastAsia="Times New Roman" w:hAnsi="Times New Roman" w:cs="Times New Roman"/>
                <w:sz w:val="20"/>
                <w:szCs w:val="20"/>
              </w:rPr>
              <w:t>ACACCGGCCGAAGTGGGGCAGCTCAT</w:t>
            </w:r>
            <w:r w:rsidRPr="009D4E7A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GGTGATGATGTCTGCTCAAGCGG</w:t>
            </w:r>
          </w:p>
        </w:tc>
      </w:tr>
      <w:tr w:rsidR="002870B2" w:rsidRPr="00E5153C" w14:paraId="6C3B381A" w14:textId="77777777" w:rsidTr="002870B2">
        <w:tc>
          <w:tcPr>
            <w:tcW w:w="1843" w:type="dxa"/>
          </w:tcPr>
          <w:p w14:paraId="33350A4F" w14:textId="3CDAA25C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nTrpC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52" w:type="dxa"/>
          </w:tcPr>
          <w:p w14:paraId="14D937B8" w14:textId="798BBA9F" w:rsidR="002870B2" w:rsidRPr="009D4E7A" w:rsidRDefault="002870B2" w:rsidP="00124A28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CCTGTCTCGTACCCAGCACCGGTGAGATCCACTTAACGTTACTGAAATCATC</w:t>
            </w:r>
          </w:p>
        </w:tc>
      </w:tr>
      <w:tr w:rsidR="002870B2" w:rsidRPr="00E5153C" w14:paraId="163B9026" w14:textId="77777777" w:rsidTr="002870B2">
        <w:tc>
          <w:tcPr>
            <w:tcW w:w="1843" w:type="dxa"/>
          </w:tcPr>
          <w:p w14:paraId="69ED7FC7" w14:textId="46E0E5BF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AnTrpC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cs/>
                <w:lang w:eastAsia="zh-CN"/>
              </w:rPr>
              <w:t>-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152" w:type="dxa"/>
          </w:tcPr>
          <w:p w14:paraId="574BE922" w14:textId="15DF41BE" w:rsidR="002870B2" w:rsidRPr="009D4E7A" w:rsidRDefault="002870B2" w:rsidP="00124A28">
            <w:pPr>
              <w:spacing w:line="48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GATCATCTCCCAAGGACCGATTG</w:t>
            </w:r>
            <w:r w:rsidRPr="002870B2">
              <w:rPr>
                <w:rFonts w:ascii="Times New Roman" w:hAnsi="Times New Roman" w:cs="Times New Roman"/>
                <w:caps/>
                <w:sz w:val="20"/>
                <w:szCs w:val="20"/>
              </w:rPr>
              <w:t>gcggccgc</w:t>
            </w:r>
            <w:r w:rsidRPr="009D4E7A">
              <w:rPr>
                <w:rFonts w:ascii="Times New Roman" w:hAnsi="Times New Roman" w:cs="Times New Roman"/>
                <w:sz w:val="20"/>
                <w:szCs w:val="20"/>
              </w:rPr>
              <w:t>TCTAGAAAGAAGGATTACCTCTAAAC</w:t>
            </w:r>
          </w:p>
        </w:tc>
      </w:tr>
      <w:bookmarkEnd w:id="2"/>
      <w:tr w:rsidR="002870B2" w:rsidRPr="00E5153C" w14:paraId="7E1A9AA3" w14:textId="77777777" w:rsidTr="002870B2">
        <w:tc>
          <w:tcPr>
            <w:tcW w:w="1843" w:type="dxa"/>
          </w:tcPr>
          <w:p w14:paraId="3018519C" w14:textId="29740678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T-5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sym w:font="Symbol" w:char="F0A2"/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8152" w:type="dxa"/>
          </w:tcPr>
          <w:p w14:paraId="2FFFA99C" w14:textId="0289647F" w:rsidR="002870B2" w:rsidRPr="00E5153C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caps/>
                <w:sz w:val="20"/>
                <w:szCs w:val="20"/>
                <w:lang w:eastAsia="zh-CN"/>
              </w:rPr>
            </w:pPr>
            <w:r w:rsidRPr="00E5153C">
              <w:rPr>
                <w:rFonts w:ascii="Times New Roman" w:eastAsia="Times New Roman" w:hAnsi="Times New Roman" w:cs="Times New Roman"/>
                <w:sz w:val="20"/>
                <w:szCs w:val="20"/>
              </w:rPr>
              <w:t>CTTGATATCCCAGAGACTGTGCATGGC</w:t>
            </w:r>
          </w:p>
        </w:tc>
      </w:tr>
      <w:tr w:rsidR="002870B2" w:rsidRPr="00E5153C" w14:paraId="038DF88F" w14:textId="77777777" w:rsidTr="002870B2">
        <w:tc>
          <w:tcPr>
            <w:tcW w:w="1843" w:type="dxa"/>
          </w:tcPr>
          <w:p w14:paraId="125B9EEA" w14:textId="4E3ABD01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T-5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sym w:font="Symbol" w:char="F0A2"/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8152" w:type="dxa"/>
          </w:tcPr>
          <w:p w14:paraId="5FEC33D9" w14:textId="1CBAAADA" w:rsidR="002870B2" w:rsidRPr="00E5153C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caps/>
                <w:sz w:val="20"/>
                <w:szCs w:val="20"/>
                <w:lang w:eastAsia="zh-CN"/>
              </w:rPr>
            </w:pPr>
            <w:r w:rsidRPr="00E5153C">
              <w:rPr>
                <w:rFonts w:ascii="Times New Roman" w:eastAsia="Times New Roman" w:hAnsi="Times New Roman" w:cs="Times New Roman"/>
                <w:sz w:val="20"/>
                <w:szCs w:val="20"/>
              </w:rPr>
              <w:t>TCTAGAAAGAAGGATTACCTCTAAAC</w:t>
            </w:r>
          </w:p>
        </w:tc>
      </w:tr>
      <w:tr w:rsidR="002870B2" w:rsidRPr="00E5153C" w14:paraId="506BE4FA" w14:textId="77777777" w:rsidTr="002870B2">
        <w:tc>
          <w:tcPr>
            <w:tcW w:w="1843" w:type="dxa"/>
          </w:tcPr>
          <w:p w14:paraId="2772195F" w14:textId="2351EFA4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T-3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sym w:font="Symbol" w:char="F0A2"/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8152" w:type="dxa"/>
          </w:tcPr>
          <w:p w14:paraId="5F440B21" w14:textId="0996A053" w:rsidR="002870B2" w:rsidRPr="00E5153C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caps/>
                <w:sz w:val="20"/>
                <w:szCs w:val="20"/>
                <w:lang w:eastAsia="zh-CN"/>
              </w:rPr>
            </w:pPr>
            <w:r w:rsidRPr="00E5153C">
              <w:rPr>
                <w:rFonts w:ascii="Times New Roman" w:hAnsi="Times New Roman" w:cs="Times New Roman"/>
                <w:caps/>
                <w:sz w:val="20"/>
                <w:szCs w:val="20"/>
              </w:rPr>
              <w:t>TGCAGTTGTATAAGTACCTACGTACGGAC</w:t>
            </w:r>
          </w:p>
        </w:tc>
      </w:tr>
      <w:tr w:rsidR="002870B2" w:rsidRPr="00E5153C" w14:paraId="54B5CD8E" w14:textId="77777777" w:rsidTr="002870B2">
        <w:tc>
          <w:tcPr>
            <w:tcW w:w="1843" w:type="dxa"/>
            <w:tcBorders>
              <w:bottom w:val="single" w:sz="4" w:space="0" w:color="auto"/>
            </w:tcBorders>
          </w:tcPr>
          <w:p w14:paraId="5D5FAD2B" w14:textId="578395C3" w:rsidR="002870B2" w:rsidRPr="00124A28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sz w:val="20"/>
                <w:szCs w:val="20"/>
                <w:lang w:eastAsia="zh-CN"/>
              </w:rPr>
            </w:pP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T-3</w:t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sym w:font="Symbol" w:char="F0A2"/>
            </w:r>
            <w:r w:rsidRPr="00124A28">
              <w:rPr>
                <w:rFonts w:ascii="Times New Roman" w:eastAsia="Angsana New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8152" w:type="dxa"/>
            <w:tcBorders>
              <w:bottom w:val="single" w:sz="4" w:space="0" w:color="auto"/>
            </w:tcBorders>
          </w:tcPr>
          <w:p w14:paraId="3A832882" w14:textId="1EFF2C47" w:rsidR="002870B2" w:rsidRPr="00E5153C" w:rsidRDefault="002870B2" w:rsidP="00124A28">
            <w:pPr>
              <w:tabs>
                <w:tab w:val="left" w:pos="720"/>
                <w:tab w:val="left" w:pos="1134"/>
              </w:tabs>
              <w:spacing w:line="480" w:lineRule="auto"/>
              <w:ind w:right="-180"/>
              <w:rPr>
                <w:rFonts w:ascii="Times New Roman" w:eastAsia="Angsana New" w:hAnsi="Times New Roman" w:cs="Times New Roman"/>
                <w:caps/>
                <w:sz w:val="20"/>
                <w:szCs w:val="20"/>
                <w:lang w:eastAsia="zh-CN"/>
              </w:rPr>
            </w:pPr>
            <w:r w:rsidRPr="00E5153C">
              <w:rPr>
                <w:rFonts w:ascii="Times New Roman" w:hAnsi="Times New Roman" w:cs="Times New Roman"/>
                <w:caps/>
                <w:sz w:val="20"/>
                <w:szCs w:val="20"/>
              </w:rPr>
              <w:t>GTCCATGGCCAATCCCACGCAAGCAAC</w:t>
            </w:r>
          </w:p>
        </w:tc>
      </w:tr>
    </w:tbl>
    <w:p w14:paraId="0BA7E9D1" w14:textId="77777777" w:rsidR="00C04594" w:rsidRPr="00124A28" w:rsidRDefault="00C04594" w:rsidP="00124A28">
      <w:pPr>
        <w:tabs>
          <w:tab w:val="left" w:pos="720"/>
          <w:tab w:val="left" w:pos="1134"/>
        </w:tabs>
        <w:spacing w:after="0" w:line="480" w:lineRule="auto"/>
        <w:ind w:right="-187"/>
        <w:contextualSpacing/>
        <w:jc w:val="thaiDistribute"/>
        <w:rPr>
          <w:rFonts w:ascii="Times New Roman" w:eastAsia="Angsana New" w:hAnsi="Times New Roman" w:cstheme="minorBidi"/>
          <w:sz w:val="22"/>
          <w:szCs w:val="22"/>
          <w:lang w:eastAsia="zh-CN"/>
        </w:rPr>
      </w:pPr>
    </w:p>
    <w:p w14:paraId="285F55E4" w14:textId="5E9EC2E6" w:rsidR="008C32D5" w:rsidRPr="00124A28" w:rsidRDefault="008C32D5" w:rsidP="00124A28">
      <w:pPr>
        <w:tabs>
          <w:tab w:val="left" w:pos="720"/>
          <w:tab w:val="left" w:pos="1134"/>
        </w:tabs>
        <w:spacing w:after="0" w:line="480" w:lineRule="auto"/>
        <w:ind w:right="-187"/>
        <w:contextualSpacing/>
        <w:jc w:val="thaiDistribute"/>
        <w:rPr>
          <w:rFonts w:ascii="Times New Roman" w:eastAsia="Angsana New" w:hAnsi="Times New Roman" w:cs="Times New Roman"/>
          <w:sz w:val="22"/>
          <w:szCs w:val="22"/>
          <w:lang w:eastAsia="zh-CN"/>
        </w:rPr>
      </w:pPr>
      <w:r w:rsidRPr="00124A28">
        <w:rPr>
          <w:rFonts w:ascii="Times New Roman" w:eastAsia="Angsana New" w:hAnsi="Times New Roman" w:cs="Times New Roman"/>
          <w:sz w:val="22"/>
          <w:szCs w:val="22"/>
          <w:cs/>
          <w:lang w:eastAsia="zh-CN"/>
        </w:rPr>
        <w:t>*</w:t>
      </w:r>
      <w:r w:rsidR="00E5153C" w:rsidRPr="00124A28">
        <w:rPr>
          <w:rFonts w:ascii="Times New Roman" w:eastAsia="Angsana New" w:hAnsi="Times New Roman" w:cstheme="minorBidi" w:hint="cs"/>
          <w:sz w:val="22"/>
          <w:szCs w:val="22"/>
          <w:cs/>
          <w:lang w:eastAsia="zh-CN"/>
        </w:rPr>
        <w:t xml:space="preserve"> </w:t>
      </w:r>
      <w:r w:rsidRPr="00124A28">
        <w:rPr>
          <w:rFonts w:ascii="Times New Roman" w:eastAsia="Angsana New" w:hAnsi="Times New Roman" w:cs="Times New Roman"/>
          <w:sz w:val="22"/>
          <w:szCs w:val="22"/>
          <w:lang w:eastAsia="zh-CN"/>
        </w:rPr>
        <w:t>Sense and anti</w:t>
      </w:r>
      <w:r w:rsidRPr="00124A28">
        <w:rPr>
          <w:rFonts w:ascii="Times New Roman" w:eastAsia="Angsana New" w:hAnsi="Times New Roman" w:cs="Times New Roman"/>
          <w:sz w:val="22"/>
          <w:szCs w:val="22"/>
          <w:cs/>
          <w:lang w:eastAsia="zh-CN"/>
        </w:rPr>
        <w:t>-</w:t>
      </w:r>
      <w:r w:rsidRPr="00124A28">
        <w:rPr>
          <w:rFonts w:ascii="Times New Roman" w:eastAsia="Angsana New" w:hAnsi="Times New Roman" w:cs="Times New Roman"/>
          <w:sz w:val="22"/>
          <w:szCs w:val="22"/>
          <w:lang w:eastAsia="zh-CN"/>
        </w:rPr>
        <w:t>sense primers are indicated by the following F and R letters, respectively</w:t>
      </w:r>
      <w:r w:rsidRPr="00124A28">
        <w:rPr>
          <w:rFonts w:ascii="Times New Roman" w:eastAsia="Angsana New" w:hAnsi="Times New Roman" w:cs="Times New Roman"/>
          <w:sz w:val="22"/>
          <w:szCs w:val="22"/>
          <w:cs/>
          <w:lang w:eastAsia="zh-CN"/>
        </w:rPr>
        <w:t xml:space="preserve">. </w:t>
      </w:r>
    </w:p>
    <w:p w14:paraId="2F59F277" w14:textId="07F1BC7D" w:rsidR="006E324E" w:rsidRPr="00D50B13" w:rsidRDefault="006E324E" w:rsidP="00320115">
      <w:pPr>
        <w:tabs>
          <w:tab w:val="left" w:pos="720"/>
          <w:tab w:val="left" w:pos="1134"/>
        </w:tabs>
        <w:spacing w:after="0" w:line="480" w:lineRule="auto"/>
        <w:ind w:right="-187"/>
        <w:contextualSpacing/>
        <w:jc w:val="thaiDistribute"/>
        <w:rPr>
          <w:rFonts w:ascii="Times New Roman" w:eastAsia="Times New Roman" w:hAnsi="Times New Roman" w:cstheme="minorBidi"/>
          <w:kern w:val="24"/>
          <w:sz w:val="24"/>
          <w:szCs w:val="24"/>
        </w:rPr>
      </w:pPr>
    </w:p>
    <w:sectPr w:rsidR="006E324E" w:rsidRPr="00D50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08F"/>
    <w:rsid w:val="00034E2C"/>
    <w:rsid w:val="00044A2B"/>
    <w:rsid w:val="000A3F50"/>
    <w:rsid w:val="000F008F"/>
    <w:rsid w:val="00124A28"/>
    <w:rsid w:val="00143D70"/>
    <w:rsid w:val="002870B2"/>
    <w:rsid w:val="00291B66"/>
    <w:rsid w:val="002F22FA"/>
    <w:rsid w:val="00302FBF"/>
    <w:rsid w:val="0031718A"/>
    <w:rsid w:val="00320115"/>
    <w:rsid w:val="003303CF"/>
    <w:rsid w:val="00331D6C"/>
    <w:rsid w:val="00376E06"/>
    <w:rsid w:val="003B42F9"/>
    <w:rsid w:val="00406377"/>
    <w:rsid w:val="00413CA4"/>
    <w:rsid w:val="004216B2"/>
    <w:rsid w:val="00486D7D"/>
    <w:rsid w:val="004A3B8C"/>
    <w:rsid w:val="004A5CDB"/>
    <w:rsid w:val="004C0884"/>
    <w:rsid w:val="004D6725"/>
    <w:rsid w:val="004E532D"/>
    <w:rsid w:val="00554378"/>
    <w:rsid w:val="005579BA"/>
    <w:rsid w:val="00637191"/>
    <w:rsid w:val="0065621C"/>
    <w:rsid w:val="00665409"/>
    <w:rsid w:val="00683461"/>
    <w:rsid w:val="006A66D2"/>
    <w:rsid w:val="006E324E"/>
    <w:rsid w:val="007330D2"/>
    <w:rsid w:val="00781696"/>
    <w:rsid w:val="00782289"/>
    <w:rsid w:val="007864A4"/>
    <w:rsid w:val="007A7ACF"/>
    <w:rsid w:val="007C0251"/>
    <w:rsid w:val="007D17F9"/>
    <w:rsid w:val="007F1A4D"/>
    <w:rsid w:val="00814CC6"/>
    <w:rsid w:val="00867E80"/>
    <w:rsid w:val="008A2AB9"/>
    <w:rsid w:val="008A571F"/>
    <w:rsid w:val="008C32D5"/>
    <w:rsid w:val="008E0671"/>
    <w:rsid w:val="009023CD"/>
    <w:rsid w:val="00913E27"/>
    <w:rsid w:val="00916241"/>
    <w:rsid w:val="00921CBE"/>
    <w:rsid w:val="009467B8"/>
    <w:rsid w:val="0097318A"/>
    <w:rsid w:val="00981785"/>
    <w:rsid w:val="00994471"/>
    <w:rsid w:val="009A2A87"/>
    <w:rsid w:val="009A36F5"/>
    <w:rsid w:val="009A73C7"/>
    <w:rsid w:val="009D49B2"/>
    <w:rsid w:val="009D4A41"/>
    <w:rsid w:val="009D4E7A"/>
    <w:rsid w:val="009F54F5"/>
    <w:rsid w:val="00A00902"/>
    <w:rsid w:val="00A04802"/>
    <w:rsid w:val="00A052B8"/>
    <w:rsid w:val="00A339E4"/>
    <w:rsid w:val="00A47596"/>
    <w:rsid w:val="00A91840"/>
    <w:rsid w:val="00AA6722"/>
    <w:rsid w:val="00AB123C"/>
    <w:rsid w:val="00AC3EC6"/>
    <w:rsid w:val="00AF500D"/>
    <w:rsid w:val="00B22336"/>
    <w:rsid w:val="00B570A5"/>
    <w:rsid w:val="00C024E0"/>
    <w:rsid w:val="00C04594"/>
    <w:rsid w:val="00C1155B"/>
    <w:rsid w:val="00C17349"/>
    <w:rsid w:val="00C65E9E"/>
    <w:rsid w:val="00C92985"/>
    <w:rsid w:val="00CA5B47"/>
    <w:rsid w:val="00CB50D6"/>
    <w:rsid w:val="00D50B13"/>
    <w:rsid w:val="00D5401D"/>
    <w:rsid w:val="00D8757A"/>
    <w:rsid w:val="00D912BC"/>
    <w:rsid w:val="00DA491A"/>
    <w:rsid w:val="00DF6BD2"/>
    <w:rsid w:val="00E328A5"/>
    <w:rsid w:val="00E36532"/>
    <w:rsid w:val="00E5153C"/>
    <w:rsid w:val="00EA113B"/>
    <w:rsid w:val="00EB2E2C"/>
    <w:rsid w:val="00EB5BD9"/>
    <w:rsid w:val="00F16C7C"/>
    <w:rsid w:val="00F537F3"/>
    <w:rsid w:val="00F845F5"/>
    <w:rsid w:val="00FB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4EA1"/>
  <w15:chartTrackingRefBased/>
  <w15:docId w15:val="{15770CAE-21C4-446A-B5AB-48A65FFD3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heading1">
    <w:name w:val="2.1_heading1"/>
    <w:basedOn w:val="Normal"/>
    <w:qFormat/>
    <w:rsid w:val="00406377"/>
    <w:pPr>
      <w:adjustRightInd w:val="0"/>
      <w:snapToGrid w:val="0"/>
      <w:spacing w:before="240" w:after="120" w:line="260" w:lineRule="atLeast"/>
      <w:outlineLvl w:val="0"/>
    </w:pPr>
    <w:rPr>
      <w:rFonts w:ascii="Arial" w:eastAsia="Times New Roman" w:hAnsi="Arial" w:cs="Times New Roman"/>
      <w:b/>
      <w:snapToGrid w:val="0"/>
      <w:color w:val="000000"/>
      <w:sz w:val="24"/>
      <w:szCs w:val="22"/>
      <w:lang w:eastAsia="de-DE" w:bidi="en-US"/>
    </w:rPr>
  </w:style>
  <w:style w:type="character" w:customStyle="1" w:styleId="st">
    <w:name w:val="st"/>
    <w:basedOn w:val="DefaultParagraphFont"/>
    <w:rsid w:val="00406377"/>
  </w:style>
  <w:style w:type="table" w:styleId="TableGrid">
    <w:name w:val="Table Grid"/>
    <w:basedOn w:val="TableNormal"/>
    <w:uiPriority w:val="59"/>
    <w:rsid w:val="008C32D5"/>
    <w:pPr>
      <w:spacing w:after="0" w:line="240" w:lineRule="auto"/>
    </w:pPr>
    <w:rPr>
      <w:rFonts w:asciiTheme="minorHAnsi" w:hAnsiTheme="minorHAnsi" w:cstheme="minorBid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8C32D5"/>
  </w:style>
  <w:style w:type="paragraph" w:styleId="NormalWeb">
    <w:name w:val="Normal (Web)"/>
    <w:basedOn w:val="Normal"/>
    <w:uiPriority w:val="99"/>
    <w:unhideWhenUsed/>
    <w:rsid w:val="008C32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A339E4"/>
    <w:rPr>
      <w:rFonts w:ascii="Times New Roman" w:hAnsi="Times New Roman"/>
      <w:b/>
      <w:bCs/>
    </w:rPr>
  </w:style>
  <w:style w:type="paragraph" w:styleId="ListParagraph">
    <w:name w:val="List Paragraph"/>
    <w:basedOn w:val="Normal"/>
    <w:uiPriority w:val="34"/>
    <w:qFormat/>
    <w:rsid w:val="00E5153C"/>
    <w:pPr>
      <w:ind w:left="720"/>
      <w:contextualSpacing/>
    </w:pPr>
    <w:rPr>
      <w:rFonts w:cs="Angsana New"/>
      <w:szCs w:val="40"/>
    </w:rPr>
  </w:style>
  <w:style w:type="paragraph" w:styleId="Revision">
    <w:name w:val="Revision"/>
    <w:hidden/>
    <w:uiPriority w:val="99"/>
    <w:semiHidden/>
    <w:rsid w:val="007864A4"/>
    <w:pPr>
      <w:spacing w:after="0" w:line="240" w:lineRule="auto"/>
    </w:pPr>
    <w:rPr>
      <w:rFonts w:cs="Angsana New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ya Jeennor</dc:creator>
  <cp:keywords/>
  <dc:description/>
  <cp:lastModifiedBy>Sukanya Jeennor</cp:lastModifiedBy>
  <cp:revision>3</cp:revision>
  <dcterms:created xsi:type="dcterms:W3CDTF">2023-09-08T07:49:00Z</dcterms:created>
  <dcterms:modified xsi:type="dcterms:W3CDTF">2023-10-2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102d3116f570dcdf50088e8fa22bc5a2ee062e2626d76245e509acd56bcd5</vt:lpwstr>
  </property>
</Properties>
</file>